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>
        <w:rPr>
          <w:b/>
          <w:sz w:val="22"/>
          <w:szCs w:val="22"/>
        </w:rPr>
        <w:t>Tables</w:t>
      </w:r>
    </w:p>
    <w:p>
      <w:pPr>
        <w:pStyle w:val="Normal"/>
        <w:spacing w:lineRule="auto" w:line="360" w:before="0" w:after="156"/>
        <w:rPr>
          <w:rFonts w:eastAsia="楷体_GB2312;楷体"/>
          <w:bCs/>
          <w:sz w:val="22"/>
          <w:szCs w:val="22"/>
        </w:rPr>
      </w:pPr>
      <w:r>
        <w:rPr>
          <w:rFonts w:eastAsia="楷体_GB2312;楷体"/>
          <w:b/>
          <w:bCs/>
          <w:sz w:val="22"/>
          <w:szCs w:val="22"/>
        </w:rPr>
        <w:t xml:space="preserve">Supplemental Table 3. </w:t>
      </w:r>
      <w:r>
        <w:rPr>
          <w:rFonts w:eastAsia="楷体_GB2312;楷体"/>
          <w:bCs/>
          <w:sz w:val="22"/>
          <w:szCs w:val="22"/>
        </w:rPr>
        <w:t>The inhibition ratios of FDI-6 against 361 kinases</w:t>
      </w:r>
      <w:r>
        <w:rPr>
          <w:rFonts w:eastAsia="楷体_GB2312;楷体"/>
          <w:bCs/>
          <w:sz w:val="22"/>
          <w:szCs w:val="22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966"/>
        <w:gridCol w:w="1106"/>
        <w:gridCol w:w="1658"/>
        <w:gridCol w:w="2122"/>
      </w:tblGrid>
      <w:tr>
        <w:trPr>
          <w:trHeight w:val="264" w:hRule="atLeast"/>
        </w:trPr>
        <w:tc>
          <w:tcPr>
            <w:tcW w:w="245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312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Kinase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% Enzyme Activity</w:t>
            </w:r>
          </w:p>
        </w:tc>
        <w:tc>
          <w:tcPr>
            <w:tcW w:w="16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56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C50(M) Control Cmpd</w:t>
            </w:r>
          </w:p>
        </w:tc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12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 Cmpd ID</w:t>
            </w:r>
          </w:p>
        </w:tc>
      </w:tr>
      <w:tr>
        <w:trPr>
          <w:trHeight w:val="264" w:hRule="atLeast"/>
        </w:trPr>
        <w:tc>
          <w:tcPr>
            <w:tcW w:w="245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楷体_GB2312;楷体"/>
                <w:kern w:val="0"/>
                <w:sz w:val="22"/>
                <w:szCs w:val="22"/>
              </w:rPr>
            </w:pPr>
            <w:r>
              <w:rPr>
                <w:rFonts w:eastAsia="楷体_GB2312;楷体"/>
                <w:kern w:val="0"/>
                <w:sz w:val="22"/>
                <w:szCs w:val="22"/>
              </w:rPr>
            </w:r>
          </w:p>
        </w:tc>
        <w:tc>
          <w:tcPr>
            <w:tcW w:w="20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FDI-6 (1.0 μM)</w:t>
            </w:r>
          </w:p>
        </w:tc>
        <w:tc>
          <w:tcPr>
            <w:tcW w:w="1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245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楷体_GB2312;楷体"/>
                <w:kern w:val="0"/>
                <w:sz w:val="22"/>
                <w:szCs w:val="22"/>
              </w:rPr>
            </w:pPr>
            <w:r>
              <w:rPr>
                <w:rFonts w:eastAsia="楷体_GB2312;楷体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Data 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Data 2</w:t>
            </w:r>
          </w:p>
        </w:tc>
        <w:tc>
          <w:tcPr>
            <w:tcW w:w="1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2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BL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5.0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2.85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7.56E-08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BL2/AR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3.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2.9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2.9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C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7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6.7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6.2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KT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98.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92.7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2.3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KT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2.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0.9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.7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KT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4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6.6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3.2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L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90.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85.1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2.3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LK1/ACVRL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1.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0.3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2.56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LDN193189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LK2/ACVR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3.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3.8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3.1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LDN193189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LK3/BMPR1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7.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5.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4.8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LDN193189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LK4/ACVR1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92.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90.8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2.17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LDN193189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LK5/TGFBR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8.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6.9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5.19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LDN193189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LK6/BMPR1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0.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0.3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.0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LDN193189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RAF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9.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5.8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2.40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GW5074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RK5/NUA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90.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89.4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6.61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SK1/MAP3K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95.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94.9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.53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URORA 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5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4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2.0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URORA 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3.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00.4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2.3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AURORA 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5.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114.1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6.1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X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9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L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5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8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MPR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1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60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MX/ET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8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1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RAF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3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41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W5074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R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3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5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86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RS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8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RS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3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T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7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7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-KI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7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41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-M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0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-ME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6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-SR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6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1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7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1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9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1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5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1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6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2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5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7E-11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2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.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5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8E-11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2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54E-11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2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4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.9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4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K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.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.7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7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C7/DBF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1/CYCLIN 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8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1/CYCLIN 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3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1/CYCLIN 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7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9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14/CYCLIN Y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6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8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16/CYCLIN Y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4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17/CYCLIN Y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2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18/CYCLIN Y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9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7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19/CYCLIN 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7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8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2/CYCLIN 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2.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.9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2/CYCLIN A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2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9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2/CYCLIN 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7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2/CYCLIN E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2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2/CYCLIN O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4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3/CYCLIN 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4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5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3/CYCLIN E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3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4/CYCLIN D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9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4/CYCLIN D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1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3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5/P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1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5/P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2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9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6/CYCLIN D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4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6/CYCLIN D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9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7/CYCLIN H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4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1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8/CYCLIN 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1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7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9/CYCLIN 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6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9/cyclin T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8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K9/CYCLIN T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1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2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4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1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K1A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0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41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K1A1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1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8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K1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1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7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4476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K1EPSILO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8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2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4476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K1G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7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8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K1G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9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0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K2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5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W5074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K2A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5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.0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2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2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8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58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5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5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T1/MAP3K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5.9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70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-31-822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4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K/MAT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9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5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P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4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P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AMKL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9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9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AMKL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4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8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DR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0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5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DR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8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4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P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4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P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0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AK1/STK17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2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1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YRK1/DYRK1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.4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5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YRK1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YR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3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59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YR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YR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9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6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W5074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GF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7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9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A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3.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3.4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8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A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.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A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9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A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.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.5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5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A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9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A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A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3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6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A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5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1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B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0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1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B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9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4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B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3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PHB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4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9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BB2/HER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6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BB4/HER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2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47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CH772984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K2/MAP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7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CH772984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K5/MAPK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5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3E-05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K7/MAPK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N1/IRE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.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1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4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N2/IRE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.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K/PT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7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99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4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0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S/FPS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.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.5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4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GFR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7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4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GFR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7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57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GFR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4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GFR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6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G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.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.5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8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LT1/VEGFR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4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69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LT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7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6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LT4/VEGFR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MS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.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5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7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K/PTK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6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Y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8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5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2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K/MAP4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4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2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LK/MAP4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.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9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3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6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0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6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0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61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.3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0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K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8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0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K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8.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.7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K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1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SK3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2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SK3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8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SPI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3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7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3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7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GK/MAP4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.2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9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8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-31-822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3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48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2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6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0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PK1/MAP4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3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-31-822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GF1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7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6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KKA/CHU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3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4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KKB/IKBK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.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.1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7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KKE/IKBK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5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2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2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RA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RA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7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RR/INSR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1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0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.3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.3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A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7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48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A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2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A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5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N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1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13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N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.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7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2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N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.1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7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NKI VIII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DR/VEGFR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9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HS/MAP4K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.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.4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5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SR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1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2E-05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SR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6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9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TS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.8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6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TS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6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C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2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8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CK2/IC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7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5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1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1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0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KB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2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8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K/STK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-31-822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RR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2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Y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.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.8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YN 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3.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2.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6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0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6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PKAP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5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4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0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PKAP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9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4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R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RK2/PAR-1B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3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0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R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4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R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3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0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ST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1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8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ST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8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8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9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0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0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30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7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3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K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0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K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.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.5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8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K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0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8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K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KK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4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58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L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0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2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NK/MIN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5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K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6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KK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2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KK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2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LCK/MYL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6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LCK2/MYL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2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LK1/MAP3K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4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LK2/MAP3K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.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5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LK3/MAP3K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9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8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L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8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2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N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9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N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3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0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RCKa/CDC42BP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5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57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RCKB/CDC42BP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8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8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K2/RPS6KA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5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SK1/STK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5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3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T1/ST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6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T2/ST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6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T3/STK2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7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5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ST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7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6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US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1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8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L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9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3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L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.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8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O3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0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O3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7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37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6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K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7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2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4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NK-IN-7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.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.7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1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K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2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7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K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5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7E-05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R INHIBITOR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K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5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71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R INHIBITOR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K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2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M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4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8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L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9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R1/OXSR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7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63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38A/MAPK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B20219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38B/MAPK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8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B20219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38D/MAPK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.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1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2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38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6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51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70S6Kb/RPS6KB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4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4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1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4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8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5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K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7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68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K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5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BK/TOP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5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7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DGFR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3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DGFR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8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DK1/PDP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3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KG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KG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8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M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8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3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M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1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M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46E-11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.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.9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7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AC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0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AC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1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9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.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.0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4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b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9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b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5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4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EPSILO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1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8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ET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4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5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5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0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IOT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4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MU/PRKD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0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THET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1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CZET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D2/PRKD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0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G1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6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G1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9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G2/PRKG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6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N1/PR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7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0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N2/PR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2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KN3/PR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1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97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6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5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8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3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6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49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I2536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K4/SA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2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KX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5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Y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69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F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5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1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W5074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4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7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IP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.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51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C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2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5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C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9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N/MST1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1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46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/ROS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9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6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5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4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7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4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K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1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B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6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7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G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7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2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G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3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GK3/SGK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.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7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4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4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4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7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LK/ST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.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.2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NARK/NUA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1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0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NR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2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64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RMS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6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82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RP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1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RP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7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9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TK/TSSK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7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2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2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0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21/CI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.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.2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7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22D/TSS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5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1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25/YS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9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32B/YAN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.9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10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32C/YAN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9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7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9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38/NDR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2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38L/NDR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K39/STL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4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2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Y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5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98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.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0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7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O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0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69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OK2/TAO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2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94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OK3/JI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8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.8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B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.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4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66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5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10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S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5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3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S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9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2E-05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FBR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4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DN193189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IE2/TE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4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6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L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3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9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5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L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9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NI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3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51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N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.2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K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4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K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4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47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K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6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8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SS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4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SSK3/STK22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9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98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B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.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.1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3E-05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B20219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B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0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19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B20219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X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1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0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YK1/LT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5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81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Y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8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2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YRO3/SKY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.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7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L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2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L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2.9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6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L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.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5E-09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R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7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59E-07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-31-822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R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.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.2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8E-05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-31-8220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E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3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.7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16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E-1 INHIBITOR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NK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2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8E-05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NK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.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3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0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NK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9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3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E-1 INHIBITOR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ES/YES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4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14E-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SK4/MAP3K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2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8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AK/MLT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1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1E-06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W5074</w:t>
            </w:r>
          </w:p>
        </w:tc>
      </w:tr>
      <w:tr>
        <w:trPr>
          <w:trHeight w:val="264" w:hRule="atLeast"/>
        </w:trPr>
        <w:tc>
          <w:tcPr>
            <w:tcW w:w="24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AP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0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6E-08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  <w:tr>
        <w:trPr>
          <w:trHeight w:val="276" w:hRule="atLeast"/>
        </w:trPr>
        <w:tc>
          <w:tcPr>
            <w:tcW w:w="2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IPK/DAPK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3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39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8E-09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UROSPORINE</w:t>
            </w:r>
          </w:p>
        </w:tc>
      </w:tr>
    </w:tbl>
    <w:p>
      <w:pPr>
        <w:pStyle w:val="Normal"/>
        <w:spacing w:lineRule="auto" w:line="360" w:before="0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8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1:15:00Z</dcterms:created>
  <dc:creator>WSP</dc:creator>
  <dc:description/>
  <cp:keywords/>
  <dc:language>en-US</dc:language>
  <cp:lastModifiedBy>bella</cp:lastModifiedBy>
  <dcterms:modified xsi:type="dcterms:W3CDTF">2021-11-24T03:03:00Z</dcterms:modified>
  <cp:revision>52</cp:revision>
  <dc:subject/>
  <dc:title>Supplemental data</dc:title>
</cp:coreProperties>
</file>